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148D5" w14:textId="77777777" w:rsidR="00D74E37" w:rsidRPr="002F0C02" w:rsidRDefault="00D74E37" w:rsidP="00D74E37">
      <w:pPr>
        <w:rPr>
          <w:rFonts w:ascii="Arial" w:hAnsi="Arial" w:cs="Arial"/>
        </w:rPr>
      </w:pPr>
    </w:p>
    <w:p w14:paraId="5FF406C4" w14:textId="77777777" w:rsidR="00D74E37" w:rsidRPr="002F0C02" w:rsidRDefault="00D74E37" w:rsidP="00D74E37">
      <w:pPr>
        <w:rPr>
          <w:rFonts w:ascii="Arial" w:hAnsi="Arial" w:cs="Arial"/>
          <w:b/>
          <w:bCs/>
        </w:rPr>
      </w:pPr>
      <w:r w:rsidRPr="002F0C02">
        <w:rPr>
          <w:rFonts w:ascii="Arial" w:hAnsi="Arial" w:cs="Arial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7229623E" wp14:editId="38AAD0F2">
                <wp:simplePos x="0" y="0"/>
                <wp:positionH relativeFrom="column">
                  <wp:posOffset>0</wp:posOffset>
                </wp:positionH>
                <wp:positionV relativeFrom="paragraph">
                  <wp:posOffset>684530</wp:posOffset>
                </wp:positionV>
                <wp:extent cx="6461760" cy="5420995"/>
                <wp:effectExtent l="0" t="0" r="15240" b="14605"/>
                <wp:wrapTight wrapText="bothSides">
                  <wp:wrapPolygon edited="0">
                    <wp:start x="0" y="0"/>
                    <wp:lineTo x="0" y="21608"/>
                    <wp:lineTo x="21608" y="21608"/>
                    <wp:lineTo x="21608" y="0"/>
                    <wp:lineTo x="0" y="0"/>
                  </wp:wrapPolygon>
                </wp:wrapTight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61760" cy="5420995"/>
                          <a:chOff x="0" y="-27669"/>
                          <a:chExt cx="6462445" cy="5421601"/>
                        </a:xfrm>
                      </wpg:grpSpPr>
                      <wps:wsp>
                        <wps:cNvPr id="10" name="Text Box 10"/>
                        <wps:cNvSpPr txBox="1"/>
                        <wps:spPr>
                          <a:xfrm>
                            <a:off x="0" y="0"/>
                            <a:ext cx="6462445" cy="539393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5792487" w14:textId="77777777" w:rsidR="00D74E37" w:rsidRDefault="00D74E37" w:rsidP="00D74E37">
                              <w:r>
                                <w:tab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297951" y="-19835"/>
                            <a:ext cx="1569720" cy="331855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37B2BA8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Key Words (P)</w:t>
                              </w:r>
                            </w:p>
                            <w:p w14:paraId="474692FD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Parkinson</w:t>
                              </w:r>
                            </w:p>
                            <w:p w14:paraId="7981CE45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03D32F85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Parkinson’s disease</w:t>
                              </w:r>
                            </w:p>
                            <w:p w14:paraId="57D2BDEF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4ACD51A4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PD</w:t>
                              </w:r>
                            </w:p>
                            <w:p w14:paraId="41C1D5EC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4438944D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Progressive supranuclear palsy</w:t>
                              </w:r>
                            </w:p>
                            <w:p w14:paraId="499E3872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55E84B86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Multiple system atrophy</w:t>
                              </w:r>
                            </w:p>
                            <w:p w14:paraId="4BA632EA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41FC0FAD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proofErr w:type="spellStart"/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Corticobasal</w:t>
                              </w:r>
                              <w:proofErr w:type="spellEnd"/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 xml:space="preserve"> degener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2363056" y="-27669"/>
                            <a:ext cx="1569720" cy="533272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DF2436D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Key Words (E)</w:t>
                              </w:r>
                            </w:p>
                            <w:p w14:paraId="521195CC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Dementia friendly*</w:t>
                              </w:r>
                            </w:p>
                            <w:p w14:paraId="07AC8DDA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01CA9667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Age friendly*</w:t>
                              </w:r>
                            </w:p>
                            <w:p w14:paraId="53F8955B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028696C9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Senior Friendly*</w:t>
                              </w:r>
                            </w:p>
                            <w:p w14:paraId="00535585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18048126" w14:textId="7AB73876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Communit*</w:t>
                              </w:r>
                            </w:p>
                            <w:p w14:paraId="7FDB5142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1BC94558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Community network</w:t>
                              </w:r>
                            </w:p>
                            <w:p w14:paraId="1375F7E5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2FB3C523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Social participation</w:t>
                              </w:r>
                            </w:p>
                            <w:p w14:paraId="1E9EAB5B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48207B27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Social inclusion</w:t>
                              </w:r>
                            </w:p>
                            <w:p w14:paraId="212170BE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1AEF003E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Social health</w:t>
                              </w:r>
                            </w:p>
                            <w:p w14:paraId="5DE90E7B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50DD7B38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Social integration</w:t>
                              </w:r>
                            </w:p>
                            <w:p w14:paraId="5BCCFAD1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61BF1E35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Public*</w:t>
                              </w:r>
                            </w:p>
                            <w:p w14:paraId="7BF6C1E0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44789A6C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Young people</w:t>
                              </w:r>
                            </w:p>
                            <w:p w14:paraId="61C8F860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75ED5E3A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Young*</w:t>
                              </w:r>
                            </w:p>
                            <w:p w14:paraId="2E44D1BB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212EB3C0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Child*</w:t>
                              </w:r>
                            </w:p>
                            <w:p w14:paraId="17B284CD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369D5ADB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Children</w:t>
                              </w:r>
                            </w:p>
                            <w:p w14:paraId="4DB347BE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71D42919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Adolescent</w:t>
                              </w:r>
                            </w:p>
                            <w:p w14:paraId="7339A58E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</w:p>
                            <w:p w14:paraId="059133FF" w14:textId="77777777" w:rsidR="00D74E37" w:rsidRPr="00C778B8" w:rsidRDefault="00D74E37" w:rsidP="00D74E37"/>
                            <w:p w14:paraId="2E847768" w14:textId="77777777" w:rsidR="00D74E37" w:rsidRPr="00C778B8" w:rsidRDefault="00D74E37" w:rsidP="00D74E37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4483704" y="17147"/>
                            <a:ext cx="1470660" cy="29108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AE5AC58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Key Words (O)</w:t>
                              </w:r>
                            </w:p>
                            <w:p w14:paraId="48118475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Understanding</w:t>
                              </w:r>
                            </w:p>
                            <w:p w14:paraId="63136A32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7ADDFD5E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Awareness</w:t>
                              </w:r>
                            </w:p>
                            <w:p w14:paraId="314DECFF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1589B134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Perception</w:t>
                              </w:r>
                            </w:p>
                            <w:p w14:paraId="5E5FE511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1FE39A77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Knowledge</w:t>
                              </w:r>
                            </w:p>
                            <w:p w14:paraId="79A9802C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76A719FB" w14:textId="77777777" w:rsidR="00D74E37" w:rsidRPr="00C778B8" w:rsidRDefault="00D74E37" w:rsidP="00D74E3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778B8">
                                <w:rPr>
                                  <w:sz w:val="22"/>
                                  <w:szCs w:val="22"/>
                                </w:rPr>
                                <w:t>Experiences</w:t>
                              </w:r>
                            </w:p>
                            <w:p w14:paraId="039CB816" w14:textId="77777777" w:rsidR="00D74E37" w:rsidRPr="00C778B8" w:rsidRDefault="00D74E37" w:rsidP="00D74E37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1867671" y="1086225"/>
                            <a:ext cx="636998" cy="35959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E4EC7E2" w14:textId="77777777" w:rsidR="00D74E37" w:rsidRPr="00C778B8" w:rsidRDefault="00D74E37" w:rsidP="00D74E37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</w:rPr>
                                <w:t>A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4130721" y="1086186"/>
                            <a:ext cx="636998" cy="35959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F57032B" w14:textId="77777777" w:rsidR="00D74E37" w:rsidRPr="00C778B8" w:rsidRDefault="00D74E37" w:rsidP="00D74E37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C778B8">
                                <w:rPr>
                                  <w:b/>
                                  <w:bCs/>
                                </w:rPr>
                                <w:t>A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29623E" id="Group 16" o:spid="_x0000_s1026" style="position:absolute;margin-left:0;margin-top:53.9pt;width:508.8pt;height:426.85pt;z-index:-251657216;mso-width-relative:margin;mso-height-relative:margin" coordorigin=",-276" coordsize="64624,542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" o:spid="_x0000_s1027" type="#_x0000_t202" style="position:absolute;width:64624;height:5393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" filled="f" strokeweight=".5pt">
                  <v:textbox>
                    <w:txbxContent>
                      <w:p w14:paraId="55792487" w14:textId="77777777" w:rsidR="00D74E37" w:rsidRDefault="00D74E37" w:rsidP="00D74E37">
                        <w:r>
                          <w:tab/>
                        </w:r>
                      </w:p>
                    </w:txbxContent>
                  </v:textbox>
                </v:shape>
                <v:shape id="Text Box 11" o:spid="_x0000_s1028" type="#_x0000_t202" style="position:absolute;left:2979;top:-198;width:15697;height:331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" filled="f" stroked="f" strokeweight=".5pt">
                  <v:textbox>
                    <w:txbxContent>
                      <w:p w14:paraId="237B2BA8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C778B8">
                          <w:rPr>
                            <w:b/>
                            <w:bCs/>
                            <w:sz w:val="28"/>
                            <w:szCs w:val="28"/>
                          </w:rPr>
                          <w:t>Key Words (P)</w:t>
                        </w:r>
                      </w:p>
                      <w:p w14:paraId="474692FD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Parkinson</w:t>
                        </w:r>
                      </w:p>
                      <w:p w14:paraId="7981CE45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03D32F85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Parkinson’s disease</w:t>
                        </w:r>
                      </w:p>
                      <w:p w14:paraId="57D2BDEF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4ACD51A4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PD</w:t>
                        </w:r>
                      </w:p>
                      <w:p w14:paraId="41C1D5EC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4438944D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Progressive supranuclear palsy</w:t>
                        </w:r>
                      </w:p>
                      <w:p w14:paraId="499E3872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55E84B86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Multiple system atrophy</w:t>
                        </w:r>
                      </w:p>
                      <w:p w14:paraId="4BA632EA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41FC0FAD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proofErr w:type="spellStart"/>
                        <w:r w:rsidRPr="00C778B8">
                          <w:rPr>
                            <w:sz w:val="22"/>
                            <w:szCs w:val="22"/>
                          </w:rPr>
                          <w:t>Corticobasal</w:t>
                        </w:r>
                        <w:proofErr w:type="spellEnd"/>
                        <w:r w:rsidRPr="00C778B8">
                          <w:rPr>
                            <w:sz w:val="22"/>
                            <w:szCs w:val="22"/>
                          </w:rPr>
                          <w:t xml:space="preserve"> degeneration</w:t>
                        </w:r>
                      </w:p>
                    </w:txbxContent>
                  </v:textbox>
                </v:shape>
                <v:shape id="Text Box 12" o:spid="_x0000_s1029" type="#_x0000_t202" style="position:absolute;left:23630;top:-276;width:15697;height:533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" filled="f" stroked="f" strokeweight=".5pt">
                  <v:textbox>
                    <w:txbxContent>
                      <w:p w14:paraId="7DF2436D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C778B8">
                          <w:rPr>
                            <w:b/>
                            <w:bCs/>
                            <w:sz w:val="28"/>
                            <w:szCs w:val="28"/>
                          </w:rPr>
                          <w:t>Key Words (E)</w:t>
                        </w:r>
                      </w:p>
                      <w:p w14:paraId="521195CC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Dementia friendly*</w:t>
                        </w:r>
                      </w:p>
                      <w:p w14:paraId="07AC8DDA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01CA9667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Age friendly*</w:t>
                        </w:r>
                      </w:p>
                      <w:p w14:paraId="53F8955B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028696C9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Senior Friendly*</w:t>
                        </w:r>
                      </w:p>
                      <w:p w14:paraId="00535585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18048126" w14:textId="7AB73876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Communit*</w:t>
                        </w:r>
                      </w:p>
                      <w:p w14:paraId="7FDB5142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1BC94558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Community network</w:t>
                        </w:r>
                      </w:p>
                      <w:p w14:paraId="1375F7E5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2FB3C523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Social participation</w:t>
                        </w:r>
                      </w:p>
                      <w:p w14:paraId="1E9EAB5B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48207B27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Social inclusion</w:t>
                        </w:r>
                      </w:p>
                      <w:p w14:paraId="212170BE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1AEF003E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Social health</w:t>
                        </w:r>
                      </w:p>
                      <w:p w14:paraId="5DE90E7B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50DD7B38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Social integration</w:t>
                        </w:r>
                      </w:p>
                      <w:p w14:paraId="5BCCFAD1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61BF1E35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Public*</w:t>
                        </w:r>
                      </w:p>
                      <w:p w14:paraId="7BF6C1E0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44789A6C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Young people</w:t>
                        </w:r>
                      </w:p>
                      <w:p w14:paraId="61C8F860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75ED5E3A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Young*</w:t>
                        </w:r>
                      </w:p>
                      <w:p w14:paraId="2E44D1BB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212EB3C0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Child*</w:t>
                        </w:r>
                      </w:p>
                      <w:p w14:paraId="17B284CD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369D5ADB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Children</w:t>
                        </w:r>
                      </w:p>
                      <w:p w14:paraId="4DB347BE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71D42919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Adolescent</w:t>
                        </w:r>
                      </w:p>
                      <w:p w14:paraId="7339A58E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</w:p>
                      <w:p w14:paraId="059133FF" w14:textId="77777777" w:rsidR="00D74E37" w:rsidRPr="00C778B8" w:rsidRDefault="00D74E37" w:rsidP="00D74E37"/>
                      <w:p w14:paraId="2E847768" w14:textId="77777777" w:rsidR="00D74E37" w:rsidRPr="00C778B8" w:rsidRDefault="00D74E37" w:rsidP="00D74E37"/>
                    </w:txbxContent>
                  </v:textbox>
                </v:shape>
                <v:shape id="Text Box 13" o:spid="_x0000_s1030" type="#_x0000_t202" style="position:absolute;left:44837;top:171;width:14706;height:291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" filled="f" stroked="f" strokeweight=".5pt">
                  <v:textbox>
                    <w:txbxContent>
                      <w:p w14:paraId="2AE5AC58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C778B8">
                          <w:rPr>
                            <w:b/>
                            <w:bCs/>
                            <w:sz w:val="28"/>
                            <w:szCs w:val="28"/>
                          </w:rPr>
                          <w:t>Key Words (O)</w:t>
                        </w:r>
                      </w:p>
                      <w:p w14:paraId="48118475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Understanding</w:t>
                        </w:r>
                      </w:p>
                      <w:p w14:paraId="63136A32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7ADDFD5E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Awareness</w:t>
                        </w:r>
                      </w:p>
                      <w:p w14:paraId="314DECFF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1589B134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Perception</w:t>
                        </w:r>
                      </w:p>
                      <w:p w14:paraId="5E5FE511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1FE39A77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Knowledge</w:t>
                        </w:r>
                      </w:p>
                      <w:p w14:paraId="79A9802C" w14:textId="77777777" w:rsidR="00D74E37" w:rsidRPr="00C778B8" w:rsidRDefault="00D74E37" w:rsidP="00D74E37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b/>
                            <w:bCs/>
                            <w:sz w:val="22"/>
                            <w:szCs w:val="22"/>
                          </w:rPr>
                          <w:t>OR</w:t>
                        </w:r>
                      </w:p>
                      <w:p w14:paraId="76A719FB" w14:textId="77777777" w:rsidR="00D74E37" w:rsidRPr="00C778B8" w:rsidRDefault="00D74E37" w:rsidP="00D74E3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778B8">
                          <w:rPr>
                            <w:sz w:val="22"/>
                            <w:szCs w:val="22"/>
                          </w:rPr>
                          <w:t>Experiences</w:t>
                        </w:r>
                      </w:p>
                      <w:p w14:paraId="039CB816" w14:textId="77777777" w:rsidR="00D74E37" w:rsidRPr="00C778B8" w:rsidRDefault="00D74E37" w:rsidP="00D74E37"/>
                    </w:txbxContent>
                  </v:textbox>
                </v:shape>
                <v:shape id="Text Box 14" o:spid="_x0000_s1031" type="#_x0000_t202" style="position:absolute;left:18676;top:10862;width:6370;height:35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" filled="f" stroked="f" strokeweight=".5pt">
                  <v:textbox>
                    <w:txbxContent>
                      <w:p w14:paraId="2E4EC7E2" w14:textId="77777777" w:rsidR="00D74E37" w:rsidRPr="00C778B8" w:rsidRDefault="00D74E37" w:rsidP="00D74E37">
                        <w:pPr>
                          <w:rPr>
                            <w:b/>
                            <w:bCs/>
                          </w:rPr>
                        </w:pPr>
                        <w:r w:rsidRPr="00C778B8">
                          <w:rPr>
                            <w:b/>
                            <w:bCs/>
                          </w:rPr>
                          <w:t>AND</w:t>
                        </w:r>
                      </w:p>
                    </w:txbxContent>
                  </v:textbox>
                </v:shape>
                <v:shape id="Text Box 15" o:spid="_x0000_s1032" type="#_x0000_t202" style="position:absolute;left:41307;top:10861;width:6370;height:35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" filled="f" stroked="f" strokeweight=".5pt">
                  <v:textbox>
                    <w:txbxContent>
                      <w:p w14:paraId="1F57032B" w14:textId="77777777" w:rsidR="00D74E37" w:rsidRPr="00C778B8" w:rsidRDefault="00D74E37" w:rsidP="00D74E37">
                        <w:pPr>
                          <w:rPr>
                            <w:b/>
                            <w:bCs/>
                          </w:rPr>
                        </w:pPr>
                        <w:r w:rsidRPr="00C778B8">
                          <w:rPr>
                            <w:b/>
                            <w:bCs/>
                          </w:rPr>
                          <w:t>AND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>
        <w:rPr>
          <w:rFonts w:ascii="Arial" w:hAnsi="Arial" w:cs="Arial"/>
          <w:b/>
          <w:bCs/>
        </w:rPr>
        <w:t>Supplementary File 1</w:t>
      </w:r>
      <w:r w:rsidRPr="002F0C02">
        <w:rPr>
          <w:rFonts w:ascii="Arial" w:hAnsi="Arial" w:cs="Arial"/>
          <w:b/>
          <w:bCs/>
        </w:rPr>
        <w:t xml:space="preserve"> – Combination of key search words (PEO)</w:t>
      </w:r>
    </w:p>
    <w:p w14:paraId="2FB482EB" w14:textId="77777777" w:rsidR="00D74E37" w:rsidRPr="002F0C02" w:rsidRDefault="00D74E37" w:rsidP="00D74E37">
      <w:pPr>
        <w:jc w:val="center"/>
        <w:rPr>
          <w:rFonts w:ascii="Arial" w:hAnsi="Arial" w:cs="Arial"/>
        </w:rPr>
      </w:pPr>
    </w:p>
    <w:tbl>
      <w:tblPr>
        <w:tblStyle w:val="TableGrid"/>
        <w:tblpPr w:leftFromText="181" w:rightFromText="181" w:vertAnchor="page" w:horzAnchor="margin" w:tblpY="2068"/>
        <w:tblOverlap w:val="never"/>
        <w:tblW w:w="10178" w:type="dxa"/>
        <w:tblLook w:val="04A0" w:firstRow="1" w:lastRow="0" w:firstColumn="1" w:lastColumn="0" w:noHBand="0" w:noVBand="1"/>
      </w:tblPr>
      <w:tblGrid>
        <w:gridCol w:w="10178"/>
      </w:tblGrid>
      <w:tr w:rsidR="00D74E37" w:rsidRPr="002F0C02" w14:paraId="511372D6" w14:textId="77777777" w:rsidTr="004507E8">
        <w:trPr>
          <w:trHeight w:val="672"/>
        </w:trPr>
        <w:tc>
          <w:tcPr>
            <w:tcW w:w="10178" w:type="dxa"/>
            <w:shd w:val="clear" w:color="auto" w:fill="D9D9D9" w:themeFill="background1" w:themeFillShade="D9"/>
          </w:tcPr>
          <w:p w14:paraId="3B0F328F" w14:textId="77777777" w:rsidR="00D74E37" w:rsidRPr="002F0C02" w:rsidRDefault="00D74E37" w:rsidP="004507E8">
            <w:pPr>
              <w:jc w:val="center"/>
              <w:rPr>
                <w:rFonts w:ascii="Arial" w:hAnsi="Arial" w:cs="Arial"/>
                <w:b/>
              </w:rPr>
            </w:pPr>
            <w:r w:rsidRPr="002F0C02">
              <w:rPr>
                <w:rFonts w:ascii="Arial" w:hAnsi="Arial" w:cs="Arial"/>
                <w:b/>
              </w:rPr>
              <w:t>Combination of key search words (PEO)</w:t>
            </w:r>
          </w:p>
        </w:tc>
      </w:tr>
    </w:tbl>
    <w:p w14:paraId="4B5C102F" w14:textId="77777777" w:rsidR="00BA0EA2" w:rsidRDefault="00BA0EA2"/>
    <w:sectPr w:rsidR="00BA0E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E37"/>
    <w:rsid w:val="000A6576"/>
    <w:rsid w:val="0016795B"/>
    <w:rsid w:val="00183DCA"/>
    <w:rsid w:val="00286952"/>
    <w:rsid w:val="0045197D"/>
    <w:rsid w:val="006017E0"/>
    <w:rsid w:val="00705E7A"/>
    <w:rsid w:val="008753D6"/>
    <w:rsid w:val="00A650D7"/>
    <w:rsid w:val="00A707DA"/>
    <w:rsid w:val="00A73701"/>
    <w:rsid w:val="00A81716"/>
    <w:rsid w:val="00BA0EA2"/>
    <w:rsid w:val="00BE1018"/>
    <w:rsid w:val="00CE5E68"/>
    <w:rsid w:val="00D74E37"/>
    <w:rsid w:val="00DB5988"/>
    <w:rsid w:val="00F3593F"/>
    <w:rsid w:val="00F9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284DE"/>
  <w15:chartTrackingRefBased/>
  <w15:docId w15:val="{E9DEF7BF-9543-7A4D-B483-FD1383896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E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rooks</dc:creator>
  <cp:keywords/>
  <dc:description/>
  <cp:lastModifiedBy>Sophie Crooks</cp:lastModifiedBy>
  <cp:revision>2</cp:revision>
  <dcterms:created xsi:type="dcterms:W3CDTF">2023-02-13T13:58:00Z</dcterms:created>
  <dcterms:modified xsi:type="dcterms:W3CDTF">2023-08-03T12:42:00Z</dcterms:modified>
</cp:coreProperties>
</file>